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</w:tabs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  Odds ratios and 95% confidence intervals for top-ranked SNPs for associations with (i) cervical precancer/cancer, (ii) progression to cervical precancer/cancer, and (iii) HPV persistence, adjusted for age.</w:t>
      </w:r>
    </w:p>
    <w:p>
      <w:pPr>
        <w:pStyle w:val="Normal"/>
        <w:tabs>
          <w:tab w:val="clear" w:pos="720"/>
          <w:tab w:val="left" w:pos="729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023"/>
        <w:gridCol w:w="777"/>
        <w:gridCol w:w="930"/>
        <w:gridCol w:w="1052"/>
        <w:gridCol w:w="836"/>
        <w:gridCol w:w="1329"/>
        <w:gridCol w:w="1705"/>
        <w:gridCol w:w="1527"/>
      </w:tblGrid>
      <w:tr>
        <w:trPr/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37" w:right="-56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NP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Random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PV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ersistence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N3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ncer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N3/canc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s RC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N3/cancer v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PV persistence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PV persistenc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s RC</w:t>
            </w:r>
          </w:p>
        </w:tc>
      </w:tr>
      <w:tr>
        <w:trPr/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37" w:right="-5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R (95% CI)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37" w:right="-56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MC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ind w:left="-37" w:right="-56" w:hang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575713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  <w:p>
            <w:pPr>
              <w:pStyle w:val="Normal"/>
              <w:spacing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</w:t>
            </w:r>
          </w:p>
          <w:p>
            <w:pPr>
              <w:pStyle w:val="Normal"/>
              <w:spacing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4 (6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 (3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(5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 (6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 (3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 (7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 (2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2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 (0.48-0.8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 (0.17-0.8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ind w:left="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 (0.59-1.13)</w:t>
            </w:r>
          </w:p>
          <w:p>
            <w:pPr>
              <w:pStyle w:val="Normal"/>
              <w:spacing w:before="0" w:after="0"/>
              <w:ind w:left="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 (0.28-1.69)</w:t>
            </w:r>
          </w:p>
          <w:p>
            <w:pPr>
              <w:pStyle w:val="Normal"/>
              <w:spacing w:before="0" w:after="0"/>
              <w:ind w:left="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159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 (0.59-1.0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 (0.33-1.4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1114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" w:right="-56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U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ind w:left="-37" w:right="-5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78462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  <w:p>
            <w:pPr>
              <w:pStyle w:val="Normal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</w:t>
            </w:r>
          </w:p>
          <w:p>
            <w:pPr>
              <w:pStyle w:val="Normal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 (4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 (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 (1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 (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 (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 (15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 (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 (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(17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ind w:hanging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 (1.16-2.12)</w:t>
            </w:r>
          </w:p>
          <w:p>
            <w:pPr>
              <w:pStyle w:val="Normal"/>
              <w:spacing w:lineRule="auto" w:line="240" w:before="0" w:after="0"/>
              <w:ind w:hanging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7 (1.28-3.03)</w:t>
            </w:r>
          </w:p>
          <w:p>
            <w:pPr>
              <w:pStyle w:val="Normal"/>
              <w:spacing w:lineRule="auto" w:line="240" w:before="0" w:after="0"/>
              <w:ind w:hanging="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 (0.86-1.6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 (0.89-2.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128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 (0.98-1.8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4 (0.98-2.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262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11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" w:right="-56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ind w:left="113" w:right="113" w:hanging="1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TF2H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ind w:left="-37" w:right="-5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94054</w:t>
            </w:r>
          </w:p>
          <w:p>
            <w:pPr>
              <w:pStyle w:val="Normal"/>
              <w:spacing w:lineRule="auto" w:line="240" w:before="0" w:after="0"/>
              <w:ind w:left="-37" w:right="-5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  <w:p>
            <w:pPr>
              <w:pStyle w:val="Normal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</w:t>
            </w:r>
          </w:p>
          <w:p>
            <w:pPr>
              <w:pStyle w:val="Normal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3 (7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 (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2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 (8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 (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&lt;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9 (8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 (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1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 (0.37-0.7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 (0.09-1.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 (0.61-1.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5 (0.22-23.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8742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 (0.40-0.8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 (0.01-0.9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2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1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" w:right="-5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ind w:left="113" w:right="113" w:hanging="11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TF2H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ind w:left="-37" w:right="-5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26723</w:t>
            </w:r>
          </w:p>
          <w:p>
            <w:pPr>
              <w:pStyle w:val="Normal"/>
              <w:spacing w:lineRule="auto" w:line="240" w:before="0" w:after="0"/>
              <w:ind w:left="-37" w:right="-56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  <w:p>
            <w:pPr>
              <w:pStyle w:val="Normal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</w:t>
            </w:r>
          </w:p>
          <w:p>
            <w:pPr>
              <w:pStyle w:val="Normal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 (7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(2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25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 (8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 (1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2 (8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 (1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 (0.36-0.7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 (0.15-1.8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 (0.56-1.2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 (0.35-11.3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684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 (0.44-0.9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 (0.06-1.4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34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11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" w:right="-56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77" w:right="-10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ind w:left="-37" w:right="-140" w:hanging="0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1117707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 (9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 (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&lt;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 (8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 (1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&lt;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0 (8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 (1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1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 (1.40-3.3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2 (0.31-3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 (1.15-2.7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0 (0.19-17.5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95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0.76-1.9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0.08-19.7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4011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AS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ind w:left="-37" w:right="-140" w:hanging="0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1230765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6 (8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 (1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3 (8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 (1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6 (8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 (1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2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 (1.05-2.3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 (0.73-1.6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8 (0.69-7.4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279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 (1.08-2.4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5317 (0.00-I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34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" w:right="-56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0"/>
              <w:ind w:left="-77" w:right="-10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AS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ind w:left="-37" w:right="-140" w:hanging="0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71880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2 (8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 (1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 (7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 (2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!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1 (7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 (2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2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 (1.25-2.5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7 (1.22-26.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 (0.82-1.6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 (0.64-6.9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1844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 (1.12-2.3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7 (0.48-14.7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57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" w:right="-56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0"/>
              <w:ind w:left="-77" w:right="-10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AS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pacing w:lineRule="auto" w:line="240" w:before="0" w:after="0"/>
              <w:ind w:right="-140" w:hang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1230265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</w:t>
            </w:r>
          </w:p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9 (8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 (1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3 (7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 (1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1 (7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 (2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3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9 (1.16-2.4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0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 (0.80-1.6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9 (0.67-5.9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190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 (1.07-2.3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1546 (0.00-I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25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napToGrid w:val="false"/>
              <w:spacing w:lineRule="auto" w:line="240" w:before="0" w:after="0"/>
              <w:ind w:right="-140" w:hanging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OLN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pacing w:lineRule="auto" w:line="240" w:before="0" w:after="0"/>
              <w:ind w:right="-140" w:hang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1713238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</w:t>
            </w:r>
          </w:p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3 (6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 (2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4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 (6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 (3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 (5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 (3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(6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 (1.17-2.1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 (0.99-3.7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 (0.99-1.8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 (1.02-4.5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10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 (0.87-1.6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 (0.39-1.8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5304</w:t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37" w:right="-56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0"/>
              <w:ind w:left="-77" w:right="-10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7" w:type="dxa"/>
            <w:tcBorders/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ULF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240" w:before="0" w:after="0"/>
              <w:ind w:left="-18" w:right="-18" w:firstLine="1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737999</w:t>
            </w:r>
          </w:p>
          <w:p>
            <w:pPr>
              <w:pStyle w:val="Normal"/>
              <w:tabs>
                <w:tab w:val="clear" w:pos="720"/>
                <w:tab w:val="left" w:pos="322" w:leader="none"/>
              </w:tabs>
              <w:spacing w:lineRule="auto" w:line="240" w:before="0" w:after="0"/>
              <w:ind w:left="-18" w:right="-18" w:firstLine="18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ind w:left="-18" w:right="-18" w:firstLine="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  <w:p>
            <w:pPr>
              <w:pStyle w:val="Normal"/>
              <w:spacing w:lineRule="auto" w:line="240" w:before="0" w:after="0"/>
              <w:ind w:left="-18" w:right="-18" w:firstLine="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</w:t>
            </w:r>
          </w:p>
          <w:p>
            <w:pPr>
              <w:pStyle w:val="Normal"/>
              <w:spacing w:before="0" w:after="0"/>
              <w:ind w:left="-18" w:right="-18" w:firstLine="1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 (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 (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 (8)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 (6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(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 (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 (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 (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4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 (0.49-0.8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 (0.19-0.6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 (0.84-1.6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 (0.33-1.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955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 (0.43-0.8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 (0.33-1.0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11</w:t>
            </w:r>
          </w:p>
        </w:tc>
      </w:tr>
      <w:tr>
        <w:trPr/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37" w:right="-56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77" w:right="-10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br w:type="page"/>
      </w:r>
      <w:r>
        <w:rPr>
          <w:rFonts w:cs="Times New Roman" w:ascii="Times New Roman" w:hAnsi="Times New Roman"/>
          <w:b/>
          <w:i/>
        </w:rPr>
        <w:t>Table S3 (continued)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990"/>
        <w:gridCol w:w="810"/>
        <w:gridCol w:w="810"/>
        <w:gridCol w:w="990"/>
        <w:gridCol w:w="900"/>
        <w:gridCol w:w="1350"/>
        <w:gridCol w:w="1710"/>
        <w:gridCol w:w="1530"/>
      </w:tblGrid>
      <w:tr>
        <w:trPr/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pacing w:before="0" w:after="0"/>
              <w:ind w:right="-14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NP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ando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PV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ersistenc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N3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nce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N3/canc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s RC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N3/cancer v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PV persistenc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PV persistenc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s RC</w:t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napToGrid w:val="false"/>
              <w:spacing w:before="0" w:after="0"/>
              <w:ind w:right="-14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R (95% CI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napToGrid w:val="false"/>
              <w:spacing w:lineRule="auto" w:line="240" w:before="0" w:after="0"/>
              <w:ind w:right="-140" w:hanging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ULF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pacing w:lineRule="auto" w:line="240" w:before="0" w:after="0"/>
              <w:ind w:right="-14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284050</w:t>
            </w:r>
          </w:p>
          <w:p>
            <w:pPr>
              <w:pStyle w:val="Normal"/>
              <w:tabs>
                <w:tab w:val="clear" w:pos="720"/>
                <w:tab w:val="left" w:pos="322" w:leader="none"/>
              </w:tabs>
              <w:spacing w:lineRule="auto" w:line="240" w:before="0" w:after="0"/>
              <w:ind w:right="-14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 (3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 (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 (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 (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 (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 (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 (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 (0.46-0.8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 (0.34-0.8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 (0.69-1.2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 (0.52-1.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51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 (0.49-0.8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 (0.44-1.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181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napToGrid w:val="false"/>
              <w:spacing w:lineRule="auto" w:line="240" w:before="0" w:after="0"/>
              <w:ind w:right="-140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ULF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pacing w:lineRule="auto" w:line="240" w:before="0" w:after="0"/>
              <w:ind w:right="-14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108002</w:t>
            </w:r>
          </w:p>
          <w:p>
            <w:pPr>
              <w:pStyle w:val="Normal"/>
              <w:tabs>
                <w:tab w:val="clear" w:pos="720"/>
                <w:tab w:val="left" w:pos="322" w:leader="none"/>
              </w:tabs>
              <w:spacing w:lineRule="auto" w:line="240" w:before="0" w:after="0"/>
              <w:ind w:right="-14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 (5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 (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 (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 (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3 (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 (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 (0.49-0.8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 (0.23-0.9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 (0.80-1.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 (0.36-1.7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89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re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 (0.44-0.8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 (0.33-1.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2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napToGrid w:val="false"/>
              <w:spacing w:lineRule="auto" w:line="240" w:before="0" w:after="0"/>
              <w:ind w:right="-140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MC8,</w:t>
            </w:r>
          </w:p>
          <w:p>
            <w:pPr>
              <w:pStyle w:val="Normal"/>
              <w:tabs>
                <w:tab w:val="clear" w:pos="720"/>
                <w:tab w:val="left" w:pos="204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MC6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pacing w:lineRule="auto" w:line="240" w:before="0" w:after="0"/>
              <w:ind w:right="-140" w:hanging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98938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</w:t>
            </w:r>
          </w:p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1 (9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 (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8 (9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(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 (8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 (1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6 (1.59-4.7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 (1.40-4.3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-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00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 (0.56-2.0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-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trend=0.8434</w:t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" w:leader="none"/>
              </w:tabs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" w:leader="none"/>
              </w:tabs>
              <w:snapToGrid w:val="false"/>
              <w:spacing w:lineRule="auto" w:line="240" w:before="0" w:after="0"/>
              <w:ind w:right="-140" w:hanging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 </w:t>
      </w:r>
    </w:p>
    <w:sectPr>
      <w:headerReference w:type="default" r:id="rId2"/>
      <w:type w:val="nextPage"/>
      <w:pgSz w:w="12240" w:h="15840"/>
      <w:pgMar w:left="1440" w:right="907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0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60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40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12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200" w:hanging="1440"/>
      </w:pPr>
      <w:rPr/>
    </w:lvl>
  </w:abstractNum>
  <w:abstractNum w:abstractNumId="2">
    <w:lvl w:ilvl="0">
      <w:start w:val="1"/>
      <w:numFmt w:val="decimal"/>
      <w:lvlText w:val="%1.0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60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40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12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200" w:hanging="144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1">
    <w:name w:val="WW8Num18z1"/>
    <w:qFormat/>
    <w:rPr>
      <w:rFonts w:ascii="Arial" w:hAnsi="Arial" w:cs="Aria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sz w:val="22"/>
      <w:szCs w:val="22"/>
    </w:rPr>
  </w:style>
  <w:style w:type="character" w:styleId="CharChar">
    <w:name w:val=" Char Char"/>
    <w:basedOn w:val="DefaultParagraphFont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ource">
    <w:name w:val="sourc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21:22:00Z</dcterms:created>
  <dc:creator>Wang, Sophia (NIH/NCI) </dc:creator>
  <dc:description/>
  <cp:keywords/>
  <dc:language>en-US</dc:language>
  <cp:lastModifiedBy>sowang</cp:lastModifiedBy>
  <cp:lastPrinted>2009-10-21T14:22:00Z</cp:lastPrinted>
  <dcterms:modified xsi:type="dcterms:W3CDTF">2009-12-22T21:23:00Z</dcterms:modified>
  <cp:revision>3</cp:revision>
  <dc:subject/>
  <dc:title>Table 1</dc:title>
</cp:coreProperties>
</file>